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765B8" w14:textId="23BBFA93" w:rsidR="000066E2" w:rsidRPr="000066E2" w:rsidRDefault="000066E2" w:rsidP="000066E2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  <w:lang w:val="en-US" w:eastAsia="ko-KR"/>
          <w14:ligatures w14:val="none"/>
        </w:rPr>
      </w:pPr>
      <w:r w:rsidRPr="000066E2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S2 Table. Primers used </w:t>
      </w:r>
      <w:r w:rsidR="00231C5A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>for detecting</w:t>
      </w:r>
      <w:bookmarkStart w:id="0" w:name="_GoBack"/>
      <w:bookmarkEnd w:id="0"/>
      <w:r w:rsidRPr="000066E2">
        <w:rPr>
          <w:rFonts w:ascii="Times New Roman" w:eastAsia="Times New Roman" w:hAnsi="Times New Roman" w:cs="Times New Roman"/>
          <w:b/>
          <w:lang w:val="en-US" w:eastAsia="ko-KR"/>
          <w14:ligatures w14:val="none"/>
        </w:rPr>
        <w:t xml:space="preserve"> LSV2, LSV3, and LSV4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5"/>
        <w:gridCol w:w="1360"/>
        <w:gridCol w:w="4252"/>
        <w:gridCol w:w="993"/>
        <w:gridCol w:w="1134"/>
        <w:gridCol w:w="1134"/>
      </w:tblGrid>
      <w:tr w:rsidR="000066E2" w:rsidRPr="000066E2" w14:paraId="62D843E6" w14:textId="77777777" w:rsidTr="000C0DD5">
        <w:trPr>
          <w:trHeight w:val="232"/>
        </w:trPr>
        <w:tc>
          <w:tcPr>
            <w:tcW w:w="625" w:type="dxa"/>
            <w:tcBorders>
              <w:left w:val="nil"/>
            </w:tcBorders>
          </w:tcPr>
          <w:p w14:paraId="70F58A40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No.</w:t>
            </w:r>
          </w:p>
        </w:tc>
        <w:tc>
          <w:tcPr>
            <w:tcW w:w="1360" w:type="dxa"/>
            <w:shd w:val="clear" w:color="auto" w:fill="auto"/>
          </w:tcPr>
          <w:p w14:paraId="16C5BD5A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Primer Name</w:t>
            </w:r>
          </w:p>
        </w:tc>
        <w:tc>
          <w:tcPr>
            <w:tcW w:w="4252" w:type="dxa"/>
            <w:shd w:val="clear" w:color="auto" w:fill="auto"/>
          </w:tcPr>
          <w:p w14:paraId="3AFDE22A" w14:textId="481882A9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Sequences (5</w:t>
            </w:r>
            <w:r w:rsidR="00110C77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′–</w:t>
            </w: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3</w:t>
            </w:r>
            <w:r w:rsidR="00110C77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′</w:t>
            </w: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38DA2F23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Position</w:t>
            </w:r>
          </w:p>
        </w:tc>
        <w:tc>
          <w:tcPr>
            <w:tcW w:w="1134" w:type="dxa"/>
          </w:tcPr>
          <w:p w14:paraId="254F2F4D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Amplicon size (bp)</w:t>
            </w:r>
          </w:p>
        </w:tc>
        <w:tc>
          <w:tcPr>
            <w:tcW w:w="1134" w:type="dxa"/>
            <w:tcBorders>
              <w:right w:val="nil"/>
            </w:tcBorders>
          </w:tcPr>
          <w:p w14:paraId="69D671CA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b/>
                <w:sz w:val="20"/>
                <w:lang w:val="en-US" w:eastAsia="ko-KR"/>
                <w14:ligatures w14:val="none"/>
              </w:rPr>
              <w:t>Reference</w:t>
            </w:r>
          </w:p>
        </w:tc>
      </w:tr>
      <w:tr w:rsidR="000066E2" w:rsidRPr="000066E2" w14:paraId="10309887" w14:textId="77777777" w:rsidTr="000C0DD5">
        <w:trPr>
          <w:trHeight w:val="232"/>
        </w:trPr>
        <w:tc>
          <w:tcPr>
            <w:tcW w:w="625" w:type="dxa"/>
            <w:vMerge w:val="restart"/>
            <w:tcBorders>
              <w:left w:val="nil"/>
            </w:tcBorders>
            <w:vAlign w:val="center"/>
          </w:tcPr>
          <w:p w14:paraId="1DB1AF84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44A71014" w14:textId="77777777" w:rsidR="000066E2" w:rsidRPr="000066E2" w:rsidRDefault="000066E2" w:rsidP="00573886">
            <w:pPr>
              <w:spacing w:before="60" w:after="60" w:line="480" w:lineRule="auto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RT-Fo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820A0C9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CATGTTGTTGATCCGGCTCTGGGAGCGTC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6C530D5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244-243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5EF5837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88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4A17DAC5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This study</w:t>
            </w:r>
          </w:p>
        </w:tc>
      </w:tr>
      <w:tr w:rsidR="000066E2" w:rsidRPr="000066E2" w14:paraId="619F3E80" w14:textId="77777777" w:rsidTr="000C0DD5">
        <w:trPr>
          <w:trHeight w:val="232"/>
        </w:trPr>
        <w:tc>
          <w:tcPr>
            <w:tcW w:w="625" w:type="dxa"/>
            <w:vMerge/>
            <w:tcBorders>
              <w:top w:val="nil"/>
              <w:left w:val="nil"/>
            </w:tcBorders>
          </w:tcPr>
          <w:p w14:paraId="3358282B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5809CB24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2-RT-Rev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AC315E6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ACGGGCTGAGTTGGCGGTACTTCACGCATA</w:t>
            </w:r>
          </w:p>
        </w:tc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792BC8A8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1FBDC666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4E710A26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0066E2" w:rsidRPr="000066E2" w14:paraId="335BD2A4" w14:textId="77777777" w:rsidTr="000C0DD5">
        <w:trPr>
          <w:trHeight w:val="232"/>
        </w:trPr>
        <w:tc>
          <w:tcPr>
            <w:tcW w:w="625" w:type="dxa"/>
            <w:vMerge w:val="restart"/>
            <w:tcBorders>
              <w:left w:val="nil"/>
            </w:tcBorders>
            <w:vAlign w:val="center"/>
          </w:tcPr>
          <w:p w14:paraId="352DA784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38045D3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RT-Fo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B038572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CACATCATTGAGCCGGGTGTGGGAGCGAT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1233F6E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238-2426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304530B6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88</w:t>
            </w: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696A701C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0066E2" w:rsidRPr="000066E2" w14:paraId="6AA0B4A6" w14:textId="77777777" w:rsidTr="000C0DD5">
        <w:trPr>
          <w:trHeight w:val="232"/>
        </w:trPr>
        <w:tc>
          <w:tcPr>
            <w:tcW w:w="625" w:type="dxa"/>
            <w:vMerge/>
            <w:tcBorders>
              <w:top w:val="nil"/>
              <w:left w:val="nil"/>
            </w:tcBorders>
          </w:tcPr>
          <w:p w14:paraId="64ACA9B4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4EF74D35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3-RT-Rev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059DCE6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ACGGACTTAGCTGCAGGTACCTGTTGCATA</w:t>
            </w:r>
          </w:p>
        </w:tc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127C1396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3D082587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7C94918C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0066E2" w:rsidRPr="000066E2" w14:paraId="025921F5" w14:textId="77777777" w:rsidTr="000C0DD5">
        <w:trPr>
          <w:trHeight w:val="232"/>
        </w:trPr>
        <w:tc>
          <w:tcPr>
            <w:tcW w:w="625" w:type="dxa"/>
            <w:vMerge w:val="restart"/>
            <w:tcBorders>
              <w:left w:val="nil"/>
            </w:tcBorders>
            <w:vAlign w:val="center"/>
          </w:tcPr>
          <w:p w14:paraId="323F29D5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3</w:t>
            </w:r>
          </w:p>
        </w:tc>
        <w:tc>
          <w:tcPr>
            <w:tcW w:w="1360" w:type="dxa"/>
            <w:shd w:val="clear" w:color="auto" w:fill="auto"/>
            <w:vAlign w:val="center"/>
          </w:tcPr>
          <w:p w14:paraId="3C34AEF0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RT-Fo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C280FDE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CCACGTCGTTGAGCCTGATTTGGGAATCGC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7F599F5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2239-2427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4200B77" w14:textId="77777777" w:rsidR="000066E2" w:rsidRPr="000066E2" w:rsidRDefault="000066E2" w:rsidP="00573886">
            <w:pPr>
              <w:spacing w:before="60" w:after="6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188</w:t>
            </w:r>
          </w:p>
        </w:tc>
        <w:tc>
          <w:tcPr>
            <w:tcW w:w="1134" w:type="dxa"/>
            <w:vMerge/>
            <w:tcBorders>
              <w:top w:val="nil"/>
              <w:bottom w:val="nil"/>
              <w:right w:val="nil"/>
            </w:tcBorders>
          </w:tcPr>
          <w:p w14:paraId="3C64CEAA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  <w:tr w:rsidR="000066E2" w:rsidRPr="000066E2" w14:paraId="673A2E14" w14:textId="77777777" w:rsidTr="000C0DD5">
        <w:trPr>
          <w:trHeight w:val="232"/>
        </w:trPr>
        <w:tc>
          <w:tcPr>
            <w:tcW w:w="625" w:type="dxa"/>
            <w:vMerge/>
            <w:tcBorders>
              <w:top w:val="nil"/>
              <w:left w:val="nil"/>
            </w:tcBorders>
          </w:tcPr>
          <w:p w14:paraId="30787172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14:paraId="17A4FA29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LSV4-RT-Rev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F1DB5E9" w14:textId="77777777" w:rsidR="000066E2" w:rsidRPr="000066E2" w:rsidRDefault="000066E2" w:rsidP="00573886">
            <w:pPr>
              <w:spacing w:before="60" w:after="60" w:line="480" w:lineRule="auto"/>
              <w:jc w:val="both"/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</w:pPr>
            <w:r w:rsidRPr="000066E2">
              <w:rPr>
                <w:rFonts w:ascii="Times New Roman" w:eastAsia="Times New Roman" w:hAnsi="Times New Roman" w:cs="Times New Roman"/>
                <w:sz w:val="20"/>
                <w:lang w:val="en-US" w:eastAsia="ko-KR"/>
                <w14:ligatures w14:val="none"/>
              </w:rPr>
              <w:t>GAGGGCTGAGTTGTAGGTACTTGTTGCATA</w:t>
            </w:r>
          </w:p>
        </w:tc>
        <w:tc>
          <w:tcPr>
            <w:tcW w:w="993" w:type="dxa"/>
            <w:vMerge/>
            <w:tcBorders>
              <w:top w:val="nil"/>
            </w:tcBorders>
            <w:shd w:val="clear" w:color="auto" w:fill="auto"/>
          </w:tcPr>
          <w:p w14:paraId="21D87C45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14:paraId="092427A1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  <w:tc>
          <w:tcPr>
            <w:tcW w:w="1134" w:type="dxa"/>
            <w:vMerge/>
            <w:tcBorders>
              <w:top w:val="nil"/>
              <w:right w:val="nil"/>
            </w:tcBorders>
          </w:tcPr>
          <w:p w14:paraId="4B1106AE" w14:textId="77777777" w:rsidR="000066E2" w:rsidRPr="000066E2" w:rsidRDefault="000066E2" w:rsidP="00573886">
            <w:pPr>
              <w:spacing w:line="480" w:lineRule="auto"/>
              <w:rPr>
                <w:rFonts w:ascii="맑은 고딕" w:eastAsia="Times New Roman" w:hAnsi="맑은 고딕" w:cs="Times New Roman"/>
                <w:lang w:val="en-US" w:eastAsia="ko-KR"/>
                <w14:ligatures w14:val="none"/>
              </w:rPr>
            </w:pPr>
          </w:p>
        </w:tc>
      </w:tr>
    </w:tbl>
    <w:p w14:paraId="7D5CECCE" w14:textId="77777777" w:rsidR="000066E2" w:rsidRDefault="000066E2"/>
    <w:sectPr w:rsidR="000066E2" w:rsidSect="00D71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3514F" w14:textId="77777777" w:rsidR="008F4734" w:rsidRDefault="008F4734" w:rsidP="00573886">
      <w:pPr>
        <w:spacing w:after="0" w:line="240" w:lineRule="auto"/>
      </w:pPr>
      <w:r>
        <w:separator/>
      </w:r>
    </w:p>
  </w:endnote>
  <w:endnote w:type="continuationSeparator" w:id="0">
    <w:p w14:paraId="43342911" w14:textId="77777777" w:rsidR="008F4734" w:rsidRDefault="008F4734" w:rsidP="00573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126B4" w14:textId="77777777" w:rsidR="008F4734" w:rsidRDefault="008F4734" w:rsidP="00573886">
      <w:pPr>
        <w:spacing w:after="0" w:line="240" w:lineRule="auto"/>
      </w:pPr>
      <w:r>
        <w:separator/>
      </w:r>
    </w:p>
  </w:footnote>
  <w:footnote w:type="continuationSeparator" w:id="0">
    <w:p w14:paraId="5337C2AB" w14:textId="77777777" w:rsidR="008F4734" w:rsidRDefault="008F4734" w:rsidP="005738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1MDYxtbAwMDExMLFU0lEKTi0uzszPAykwqgUACA7wrSwAAAA="/>
  </w:docVars>
  <w:rsids>
    <w:rsidRoot w:val="000066E2"/>
    <w:rsid w:val="000066E2"/>
    <w:rsid w:val="00110C77"/>
    <w:rsid w:val="00231C5A"/>
    <w:rsid w:val="00573886"/>
    <w:rsid w:val="00576493"/>
    <w:rsid w:val="0071763A"/>
    <w:rsid w:val="008D464A"/>
    <w:rsid w:val="008F4734"/>
    <w:rsid w:val="00D71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955CA"/>
  <w15:chartTrackingRefBased/>
  <w15:docId w15:val="{40BCB2A6-64C1-4CE3-9FB5-DEC356C36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10C77"/>
    <w:pPr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5738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738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738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73886"/>
  </w:style>
  <w:style w:type="paragraph" w:styleId="a6">
    <w:name w:val="footer"/>
    <w:basedOn w:val="a"/>
    <w:link w:val="Char1"/>
    <w:uiPriority w:val="99"/>
    <w:unhideWhenUsed/>
    <w:rsid w:val="005738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73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23-08-27T04:17:00Z</dcterms:created>
  <dcterms:modified xsi:type="dcterms:W3CDTF">2023-11-21T08:12:00Z</dcterms:modified>
</cp:coreProperties>
</file>